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5047F" w14:textId="77777777" w:rsidR="00EE55AB" w:rsidRDefault="00EE55AB" w:rsidP="00A92F45">
      <w:r>
        <w:rPr>
          <w:noProof/>
        </w:rPr>
        <w:drawing>
          <wp:inline distT="0" distB="0" distL="0" distR="0" wp14:anchorId="1AD09DBA" wp14:editId="503FA0EA">
            <wp:extent cx="4846320" cy="5919216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_tree_Glyphis_glyphi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591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2328D" w14:textId="678ACAB0" w:rsidR="00ED3C53" w:rsidRDefault="00ED3C53" w:rsidP="00A92F45">
      <w:r>
        <w:t xml:space="preserve">Figure S1. </w:t>
      </w:r>
      <w:proofErr w:type="gramStart"/>
      <w:r>
        <w:t>Maximum likelihood</w:t>
      </w:r>
      <w:bookmarkStart w:id="0" w:name="_GoBack"/>
      <w:bookmarkEnd w:id="0"/>
      <w:r>
        <w:t xml:space="preserve"> haplotype tree.</w:t>
      </w:r>
      <w:proofErr w:type="gramEnd"/>
      <w:r>
        <w:t xml:space="preserve"> Only bootstrap values above 0.75 are shown.</w:t>
      </w:r>
    </w:p>
    <w:p w14:paraId="255A5DC5" w14:textId="77777777" w:rsidR="00EE55AB" w:rsidRDefault="00EE55AB" w:rsidP="00A92F45"/>
    <w:p w14:paraId="16CC1C0C" w14:textId="77777777" w:rsidR="00A92F45" w:rsidRDefault="00A92F45" w:rsidP="00A92F45">
      <w:r>
        <w:t>The haplotype tree</w:t>
      </w:r>
      <w:r w:rsidRPr="00A10175">
        <w:t xml:space="preserve"> </w:t>
      </w:r>
      <w:r>
        <w:t xml:space="preserve">was built using </w:t>
      </w:r>
      <w:r w:rsidRPr="00A10175">
        <w:t>RAxML</w:t>
      </w:r>
      <w:r w:rsidR="00352B14">
        <w:t>-HPC2 on XSEDE</w:t>
      </w:r>
      <w:r w:rsidRPr="00A10175">
        <w:t xml:space="preserve"> </w:t>
      </w:r>
      <w:r w:rsidR="008D493B">
        <w:t>(v. 8.0.0) (</w:t>
      </w:r>
      <w:proofErr w:type="spellStart"/>
      <w:r w:rsidR="008D493B">
        <w:t>Stamatakis</w:t>
      </w:r>
      <w:proofErr w:type="spellEnd"/>
      <w:r w:rsidR="008D493B">
        <w:t xml:space="preserve">, 2014) </w:t>
      </w:r>
      <w:r>
        <w:t>as implemented</w:t>
      </w:r>
      <w:r w:rsidRPr="00A10175">
        <w:t xml:space="preserve"> </w:t>
      </w:r>
      <w:r>
        <w:t xml:space="preserve">in the </w:t>
      </w:r>
      <w:r w:rsidRPr="00A10175">
        <w:t xml:space="preserve">CIPRES </w:t>
      </w:r>
      <w:r>
        <w:t>Science Gateway (Miller, 2010)</w:t>
      </w:r>
      <w:r w:rsidR="008D493B">
        <w:t xml:space="preserve"> with default parameters and the Majority Rule Criterion to automatically stop bootstrapping. </w:t>
      </w:r>
      <w:r>
        <w:t xml:space="preserve"> </w:t>
      </w:r>
      <w:r w:rsidR="008D493B">
        <w:t>The</w:t>
      </w:r>
      <w:r>
        <w:t xml:space="preserve"> congeneric species and closest match in </w:t>
      </w:r>
      <w:proofErr w:type="spellStart"/>
      <w:r>
        <w:t>Genbank</w:t>
      </w:r>
      <w:proofErr w:type="spellEnd"/>
      <w:r w:rsidRPr="00A10175">
        <w:t xml:space="preserve"> </w:t>
      </w:r>
      <w:r w:rsidRPr="003D3D62">
        <w:rPr>
          <w:i/>
        </w:rPr>
        <w:t>Glyphis garricki</w:t>
      </w:r>
      <w:r w:rsidRPr="00A10175">
        <w:t xml:space="preserve"> (Accession KF646786.1) and second closest match in </w:t>
      </w:r>
      <w:proofErr w:type="spellStart"/>
      <w:r w:rsidRPr="00A10175">
        <w:t>Genbank</w:t>
      </w:r>
      <w:proofErr w:type="spellEnd"/>
      <w:r w:rsidRPr="00A10175">
        <w:t xml:space="preserve"> </w:t>
      </w:r>
      <w:proofErr w:type="spellStart"/>
      <w:r w:rsidRPr="003D3D62">
        <w:rPr>
          <w:i/>
        </w:rPr>
        <w:t>Carcharhinus</w:t>
      </w:r>
      <w:proofErr w:type="spellEnd"/>
      <w:r w:rsidRPr="003D3D62">
        <w:rPr>
          <w:i/>
        </w:rPr>
        <w:t xml:space="preserve"> </w:t>
      </w:r>
      <w:proofErr w:type="spellStart"/>
      <w:r w:rsidRPr="003D3D62">
        <w:rPr>
          <w:i/>
        </w:rPr>
        <w:t>obscurus</w:t>
      </w:r>
      <w:proofErr w:type="spellEnd"/>
      <w:r w:rsidRPr="00A10175">
        <w:t xml:space="preserve"> (Acce</w:t>
      </w:r>
      <w:r>
        <w:t xml:space="preserve">ssion KC470543.1) </w:t>
      </w:r>
      <w:r w:rsidR="008D493B">
        <w:t xml:space="preserve">were used </w:t>
      </w:r>
      <w:r>
        <w:t xml:space="preserve">as </w:t>
      </w:r>
      <w:proofErr w:type="spellStart"/>
      <w:r>
        <w:t>outgroups</w:t>
      </w:r>
      <w:proofErr w:type="spellEnd"/>
      <w:r>
        <w:t>.</w:t>
      </w:r>
    </w:p>
    <w:p w14:paraId="2F5CA4CB" w14:textId="77777777" w:rsidR="00E14C45" w:rsidRPr="00A92F45" w:rsidRDefault="00E14C45"/>
    <w:p w14:paraId="102ACE93" w14:textId="77777777" w:rsidR="00A92F45" w:rsidRPr="00A92F45" w:rsidRDefault="00A92F45"/>
    <w:p w14:paraId="5543942D" w14:textId="77777777" w:rsidR="00A92F45" w:rsidRDefault="00A92F45">
      <w:pPr>
        <w:rPr>
          <w:bCs/>
        </w:rPr>
      </w:pPr>
      <w:r w:rsidRPr="00A92F45">
        <w:rPr>
          <w:bCs/>
        </w:rPr>
        <w:t xml:space="preserve">Miller, M.A., Pfeiffer, W., and Schwartz, T. (2010) "Creating the CIPRES Science Gateway for inference of large phylogenetic trees" in Proceedings of the Gateway Computing Environments Workshop (GCE), 14 Nov. 2010, New Orleans, LA </w:t>
      </w:r>
      <w:proofErr w:type="spellStart"/>
      <w:r w:rsidRPr="00A92F45">
        <w:rPr>
          <w:bCs/>
        </w:rPr>
        <w:t>pp</w:t>
      </w:r>
      <w:proofErr w:type="spellEnd"/>
      <w:r w:rsidRPr="00A92F45">
        <w:rPr>
          <w:bCs/>
        </w:rPr>
        <w:t xml:space="preserve"> 1 - 8.</w:t>
      </w:r>
    </w:p>
    <w:p w14:paraId="1C9853B9" w14:textId="77777777" w:rsidR="008D493B" w:rsidRPr="00A92F45" w:rsidRDefault="008D493B">
      <w:proofErr w:type="spellStart"/>
      <w:r>
        <w:rPr>
          <w:rFonts w:eastAsia="Times New Roman" w:cs="Times New Roman"/>
        </w:rPr>
        <w:lastRenderedPageBreak/>
        <w:t>Stamatakis</w:t>
      </w:r>
      <w:proofErr w:type="spellEnd"/>
      <w:r>
        <w:rPr>
          <w:rFonts w:eastAsia="Times New Roman" w:cs="Times New Roman"/>
        </w:rPr>
        <w:t xml:space="preserve">, A. (2014) </w:t>
      </w:r>
      <w:proofErr w:type="spellStart"/>
      <w:r>
        <w:rPr>
          <w:rFonts w:eastAsia="Times New Roman" w:cs="Times New Roman"/>
        </w:rPr>
        <w:t>RAxML</w:t>
      </w:r>
      <w:proofErr w:type="spellEnd"/>
      <w:r>
        <w:rPr>
          <w:rFonts w:eastAsia="Times New Roman" w:cs="Times New Roman"/>
        </w:rPr>
        <w:t xml:space="preserve"> Version 8: A tool for Phylogenetic Analysis and Post-Analysis of Large Phylogenies. Bioinformatics 10.1093/bioinformatics/btu033</w:t>
      </w:r>
    </w:p>
    <w:sectPr w:rsidR="008D493B" w:rsidRPr="00A92F45" w:rsidSect="00E14C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F45"/>
    <w:rsid w:val="00352B14"/>
    <w:rsid w:val="008D493B"/>
    <w:rsid w:val="00A92F45"/>
    <w:rsid w:val="00E14C45"/>
    <w:rsid w:val="00ED3C53"/>
    <w:rsid w:val="00EE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CFD1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92F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A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92F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A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8</Words>
  <Characters>791</Characters>
  <Application>Microsoft Macintosh Word</Application>
  <DocSecurity>0</DocSecurity>
  <Lines>15</Lines>
  <Paragraphs>4</Paragraphs>
  <ScaleCrop>false</ScaleCrop>
  <Company>Charles Darwin University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Feutry</dc:creator>
  <cp:keywords/>
  <dc:description/>
  <cp:lastModifiedBy>Pierre Feutry</cp:lastModifiedBy>
  <cp:revision>3</cp:revision>
  <dcterms:created xsi:type="dcterms:W3CDTF">2014-03-18T02:52:00Z</dcterms:created>
  <dcterms:modified xsi:type="dcterms:W3CDTF">2014-06-17T04:09:00Z</dcterms:modified>
</cp:coreProperties>
</file>